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38: Subgroup Association with Race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 (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 (1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 (4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5 (1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 (4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8 (11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4 (8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0 (93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1 (84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33 (note: would be better with exact test p-valu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evidence for association between race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